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ABDD" w14:textId="5284B34B" w:rsidR="00EB404E" w:rsidRPr="00B67143" w:rsidRDefault="00EB404E" w:rsidP="00EB404E">
      <w:pPr>
        <w:spacing w:line="480" w:lineRule="auto"/>
        <w:jc w:val="both"/>
        <w:rPr>
          <w:b/>
          <w:lang w:val="en-US"/>
        </w:rPr>
      </w:pPr>
      <w:r w:rsidRPr="00B67143">
        <w:rPr>
          <w:b/>
          <w:lang w:val="en-US"/>
        </w:rPr>
        <w:t>Supplementary Table 1. Baseline characteristics of stroke patients with posterior circulation large vessel occlusion</w:t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600"/>
        <w:gridCol w:w="1600"/>
        <w:gridCol w:w="1600"/>
        <w:gridCol w:w="1160"/>
        <w:gridCol w:w="1600"/>
        <w:gridCol w:w="1600"/>
        <w:gridCol w:w="1100"/>
      </w:tblGrid>
      <w:tr w:rsidR="00E82B07" w:rsidRPr="00E82B07" w14:paraId="086B2B27" w14:textId="77777777" w:rsidTr="00E82B07">
        <w:trPr>
          <w:trHeight w:val="500"/>
        </w:trPr>
        <w:tc>
          <w:tcPr>
            <w:tcW w:w="3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47BBA" w14:textId="77777777" w:rsidR="00E82B07" w:rsidRPr="00E82B07" w:rsidRDefault="00E82B07" w:rsidP="00E82B07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0" w:name="RANGE!B2:I31"/>
            <w:r w:rsidRPr="00E82B07">
              <w:rPr>
                <w:b/>
                <w:bCs/>
                <w:color w:val="000000"/>
                <w:sz w:val="18"/>
                <w:szCs w:val="18"/>
              </w:rPr>
              <w:t>Variable</w:t>
            </w:r>
            <w:bookmarkEnd w:id="0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86E7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3412D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CCI&lt;2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865E4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CCI≥2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9B01F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p-Wer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67C5E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Ohne Polypharmazi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D339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Polypharmazie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D30EF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p-Wert</w:t>
            </w:r>
          </w:p>
        </w:tc>
      </w:tr>
      <w:tr w:rsidR="00E82B07" w:rsidRPr="00E82B07" w14:paraId="12B42AFB" w14:textId="77777777" w:rsidTr="00E82B07">
        <w:trPr>
          <w:trHeight w:val="500"/>
        </w:trPr>
        <w:tc>
          <w:tcPr>
            <w:tcW w:w="3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3210E" w14:textId="77777777" w:rsidR="00E82B07" w:rsidRPr="00E82B07" w:rsidRDefault="00E82B07" w:rsidP="00E82B0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7DE2A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N=104 (10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12E76B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N=73 (70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44DEF1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N= 31 (29.8%)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9B30B" w14:textId="77777777" w:rsidR="00E82B07" w:rsidRPr="00E82B07" w:rsidRDefault="00E82B07" w:rsidP="00E82B0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691A0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N=61 (58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CD7ECB" w14:textId="77777777" w:rsidR="00E82B07" w:rsidRPr="00E82B07" w:rsidRDefault="00E82B07" w:rsidP="00E82B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82B07">
              <w:rPr>
                <w:b/>
                <w:bCs/>
                <w:color w:val="000000"/>
                <w:sz w:val="18"/>
                <w:szCs w:val="18"/>
              </w:rPr>
              <w:t>N= 43 (41.3%)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5F927" w14:textId="77777777" w:rsidR="00E82B07" w:rsidRPr="00E82B07" w:rsidRDefault="00E82B07" w:rsidP="00E82B0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2B07" w:rsidRPr="00E82B07" w14:paraId="4B0292A5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A28C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93A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70.5 (12.8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296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70.0 (13.3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8BF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71.6 (11.6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43C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54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A98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68.1 (13.7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1BC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73.8 (10.5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473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19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43092087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AE57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D16B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4 (42.3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80B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5 (34.2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CD5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61.3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838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19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A97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9 (47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D2E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5 (34.9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1ED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278  </w:t>
            </w:r>
          </w:p>
        </w:tc>
      </w:tr>
      <w:tr w:rsidR="00E82B07" w:rsidRPr="00E82B07" w14:paraId="1EA8BB0A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A466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Independent living at home before stroke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B03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94 (91.3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6C6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66 (91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7676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8 (90.3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D40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37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E2D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7 (95.0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305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7 (86.0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26D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90  </w:t>
            </w:r>
          </w:p>
        </w:tc>
      </w:tr>
      <w:tr w:rsidR="00E82B07" w:rsidRPr="00E82B07" w14:paraId="5C77DBF0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1E7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Prestroke mRS score, 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842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0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BC3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0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6C3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1.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327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02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4A8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0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556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1.00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847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17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3DBDDDBC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790D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Prestroke mRS score 0-2, 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D30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90 (86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44D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64 (87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377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6 (83.9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82A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75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4A3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5 (90.2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E38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5 (81.4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4B9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318  </w:t>
            </w:r>
          </w:p>
        </w:tc>
      </w:tr>
      <w:tr w:rsidR="00E82B07" w:rsidRPr="00E82B07" w14:paraId="3C27C122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5522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Prestroke mRS score &gt;2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B90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14 (13.5%)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9D9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9 (12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2F8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5 (16.1%)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4CC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75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D4E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6 (9.84%)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3F0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8 (18.6%)         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823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0.318  </w:t>
            </w:r>
          </w:p>
        </w:tc>
      </w:tr>
      <w:tr w:rsidR="00E82B07" w:rsidRPr="00E82B07" w14:paraId="038671FC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10B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Stroke etiolog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19E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ED2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139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401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234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3B7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574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CDA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531  </w:t>
            </w:r>
          </w:p>
        </w:tc>
      </w:tr>
      <w:tr w:rsidR="00E82B07" w:rsidRPr="00E82B07" w14:paraId="4BAF6DF8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7184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- Cardioembolic stroke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ABC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7 (35.6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789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4 (32.9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1DA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3 (41.9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B57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08A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8 (29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66C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44.2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E3D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82B07" w:rsidRPr="00E82B07" w14:paraId="6F8AF818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AC25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- Dissection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D43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 (1.92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2F5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 (1.37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9D6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 (3.23%)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5EB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D06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 (3.28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AAA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0 (0.00%)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C12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82B07" w:rsidRPr="00E82B07" w14:paraId="44E615F2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B09F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- Atherosclerosis 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A00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3 (51.0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EA7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1 (56.2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394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2 (38.7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A62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BB1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4 (55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BB7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44.2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E16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82B07" w:rsidRPr="00E82B07" w14:paraId="120D31C0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CEB6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- Others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083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 (4.81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EA2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 (5.48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789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 (3.23%)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E2D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F4C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 (4.92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686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 (4.65%)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2A0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82B07" w:rsidRPr="00E82B07" w14:paraId="051AE7E4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591C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- Stroke of undetermined etiology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502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7 (6.73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BED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 (4.11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DDD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 (12.9%)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FB0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6D1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 (6.56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2AF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 (6.98%)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CE8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82B07" w:rsidRPr="00E82B07" w14:paraId="1F1E7A78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B6F2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CCI score, 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46B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.00 (0.00-2.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D9F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385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55D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E25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0.00 [0.00-1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026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.00 [0.50-2.00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9E8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02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683795A5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FFA5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CCI score ≥ 2, n (%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43A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31 (29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D22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3D0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BA2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ED8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2 (19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A7A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44.2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169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13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71BD8793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CA83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Medication on admission, mean (S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C8D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4.23 (3.29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1A3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3.63 (3.08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DE4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5.65 (3.37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56F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06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FD0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1.97 (1.51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DC9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7.44 (2.29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9D8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&lt;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01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2833B1BA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FC34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Polypharmacy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1CA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3 (41.3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EA4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4 (32.9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040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61.3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50F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13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BD5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C51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E15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.A.</w:t>
            </w:r>
          </w:p>
        </w:tc>
      </w:tr>
      <w:tr w:rsidR="00E82B07" w:rsidRPr="00E82B07" w14:paraId="660399AE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E31E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Arterial hypertension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D8B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84 (80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47D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7 (78.1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D42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7 (87.1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8AA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42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E74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5 (73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6FC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9 (90.7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F43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057  </w:t>
            </w:r>
          </w:p>
        </w:tc>
      </w:tr>
      <w:tr w:rsidR="00E82B07" w:rsidRPr="00E82B07" w14:paraId="4E1ABCAE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9A08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Dyslipidemia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E2E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2 (11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672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1 (15.1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B48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 (3.23%)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E1E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0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2C5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 (6.56%)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4D6A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8 (18.6%)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DF7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069  </w:t>
            </w:r>
          </w:p>
        </w:tc>
      </w:tr>
      <w:tr w:rsidR="00E82B07" w:rsidRPr="00E82B07" w14:paraId="402F4D8B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35C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Atrial fibrillation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FF17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8 (36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BE0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5 (34.2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77A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3 (41.9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ED0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602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324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8 (29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A63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0 (46.5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4C1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17  </w:t>
            </w:r>
          </w:p>
        </w:tc>
      </w:tr>
      <w:tr w:rsidR="00E82B07" w:rsidRPr="00E82B07" w14:paraId="2B6C35F3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A2D6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NIHSS score, 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E7A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8.0 [8.00-42.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9C1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6.0 [8.00-42.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A3D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23.5 [11.0-42.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DF8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1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F9A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4.0 [8.00-42.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E51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19.5 [9.25-42.0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6FE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408  </w:t>
            </w:r>
          </w:p>
        </w:tc>
      </w:tr>
      <w:tr w:rsidR="00E82B07" w:rsidRPr="00E82B07" w14:paraId="5DAB2309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871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IVT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5E3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0 (48.1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F89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7 (50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6A7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3 (41.9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EDC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54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055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1 (50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EC3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44.2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EAD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640  </w:t>
            </w:r>
          </w:p>
        </w:tc>
      </w:tr>
      <w:tr w:rsidR="00E82B07" w:rsidRPr="00E82B07" w14:paraId="67E8693F" w14:textId="77777777" w:rsidTr="00E82B07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E8B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Ship, n (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684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62 (59.6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2CE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3 (58.9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BA4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9 (61.3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FB79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993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299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9 (63.9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CBF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3 (53.5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805D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386  </w:t>
            </w:r>
          </w:p>
        </w:tc>
      </w:tr>
      <w:tr w:rsidR="00E82B07" w:rsidRPr="00E82B07" w14:paraId="2BDBEC5C" w14:textId="77777777" w:rsidTr="00E82B07">
        <w:trPr>
          <w:trHeight w:val="6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7139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  <w:lang w:val="en-US"/>
              </w:rPr>
            </w:pPr>
            <w:r w:rsidRPr="00E82B07">
              <w:rPr>
                <w:color w:val="000000"/>
                <w:sz w:val="18"/>
                <w:szCs w:val="18"/>
                <w:lang w:val="en-US"/>
              </w:rPr>
              <w:lastRenderedPageBreak/>
              <w:t>Time from symptom onset to groin puncture, median (IQR), m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81A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E82B07">
              <w:rPr>
                <w:color w:val="000000"/>
                <w:sz w:val="18"/>
                <w:szCs w:val="18"/>
              </w:rPr>
              <w:t xml:space="preserve">210 [150-315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DDB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227 [150-324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FE4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200 [160-295]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2EE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828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365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237 [154-350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147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173 [150-295]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402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344  </w:t>
            </w:r>
          </w:p>
        </w:tc>
      </w:tr>
      <w:tr w:rsidR="00E82B07" w:rsidRPr="00E82B07" w14:paraId="18736952" w14:textId="77777777" w:rsidTr="00E82B07">
        <w:trPr>
          <w:trHeight w:val="62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4C15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  <w:lang w:val="en-US"/>
              </w:rPr>
            </w:pPr>
            <w:r w:rsidRPr="00E82B07">
              <w:rPr>
                <w:color w:val="000000"/>
                <w:sz w:val="18"/>
                <w:szCs w:val="18"/>
                <w:lang w:val="en-US"/>
              </w:rPr>
              <w:t>Time from symptom onset to recanalization, median (IQR), m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801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E82B07">
              <w:rPr>
                <w:color w:val="000000"/>
                <w:sz w:val="18"/>
                <w:szCs w:val="18"/>
              </w:rPr>
              <w:t xml:space="preserve">288 [206-380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EB7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306 [207-363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3C0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263 [207-379]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AAF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659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71F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310 [223-400]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9E4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266 [201-342]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BE9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357  </w:t>
            </w:r>
          </w:p>
        </w:tc>
      </w:tr>
      <w:tr w:rsidR="00E82B07" w:rsidRPr="00E82B07" w14:paraId="34D37EA2" w14:textId="77777777" w:rsidTr="00E82B07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26B0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TICI 2b-3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F4BE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85 (82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0FD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59 (80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82E5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6 (86.7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7470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671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E95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49 (81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53E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6 (83.7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23A6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994  </w:t>
            </w:r>
          </w:p>
        </w:tc>
      </w:tr>
      <w:tr w:rsidR="00E82B07" w:rsidRPr="00E82B07" w14:paraId="306D5151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D2D6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mRS 90 days after stroke, 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283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4.00 [2.00-6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BDD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4.00 [2.00-6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FF53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4.00 [2.00-6.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EB6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457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40A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3.00 [2.00-5.00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769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5.00 [3.00-6.00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B84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</w:t>
            </w:r>
            <w:r w:rsidRPr="00E82B07">
              <w:rPr>
                <w:b/>
                <w:bCs/>
                <w:color w:val="333333"/>
                <w:sz w:val="18"/>
                <w:szCs w:val="18"/>
              </w:rPr>
              <w:t>0.020</w:t>
            </w:r>
            <w:r w:rsidRPr="00E82B07">
              <w:rPr>
                <w:color w:val="333333"/>
                <w:sz w:val="18"/>
                <w:szCs w:val="18"/>
              </w:rPr>
              <w:t xml:space="preserve">  </w:t>
            </w:r>
          </w:p>
        </w:tc>
      </w:tr>
      <w:tr w:rsidR="00E82B07" w:rsidRPr="00E82B07" w14:paraId="1FC2D575" w14:textId="77777777" w:rsidTr="00E82B07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671E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mRS 0-2 90 days after stroke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D54F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2 (30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0D0A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3 (31.5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349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9 (29.0%)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62C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986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9721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3 (37.7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AC3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9 (20.9%) 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DB60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07  </w:t>
            </w:r>
          </w:p>
        </w:tc>
      </w:tr>
      <w:tr w:rsidR="00E82B07" w:rsidRPr="00E82B07" w14:paraId="57EB4AD5" w14:textId="77777777" w:rsidTr="00E82B07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AC58" w14:textId="77777777" w:rsidR="00E82B07" w:rsidRPr="00E82B07" w:rsidRDefault="00E82B07" w:rsidP="00E82B07">
            <w:pPr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>mRS 6 90 days after stroke, 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6058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31 (29.8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7E889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20 (27.4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9E1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1 (35.5%)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EB44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555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3132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4 (23.0%)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2C6B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 17 (39.5%)  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FC3C" w14:textId="77777777" w:rsidR="00E82B07" w:rsidRPr="00E82B07" w:rsidRDefault="00E82B07" w:rsidP="00E82B07">
            <w:pPr>
              <w:jc w:val="center"/>
              <w:rPr>
                <w:color w:val="000000"/>
                <w:sz w:val="18"/>
                <w:szCs w:val="18"/>
              </w:rPr>
            </w:pPr>
            <w:r w:rsidRPr="00E82B07">
              <w:rPr>
                <w:color w:val="000000"/>
                <w:sz w:val="18"/>
                <w:szCs w:val="18"/>
              </w:rPr>
              <w:t xml:space="preserve">  0.109  </w:t>
            </w:r>
          </w:p>
        </w:tc>
      </w:tr>
    </w:tbl>
    <w:p w14:paraId="47831846" w14:textId="77777777" w:rsidR="00EB404E" w:rsidRPr="00B67143" w:rsidRDefault="00EB404E" w:rsidP="00EB404E">
      <w:pPr>
        <w:spacing w:line="480" w:lineRule="auto"/>
        <w:jc w:val="both"/>
        <w:rPr>
          <w:b/>
          <w:lang w:val="en-US"/>
        </w:rPr>
      </w:pPr>
    </w:p>
    <w:p w14:paraId="0B471AD0" w14:textId="1C1CE439" w:rsidR="00EB404E" w:rsidRPr="00B67143" w:rsidRDefault="00EB404E" w:rsidP="00EB404E">
      <w:pPr>
        <w:spacing w:line="480" w:lineRule="auto"/>
        <w:jc w:val="both"/>
        <w:rPr>
          <w:bCs/>
          <w:lang w:val="en-US"/>
        </w:rPr>
      </w:pPr>
      <w:r w:rsidRPr="00B67143">
        <w:rPr>
          <w:bCs/>
          <w:lang w:val="en-US"/>
        </w:rPr>
        <w:t>Abbreviations: CCI, Charlson Comorbidity Index; IQR, Interquartile Range; IVT, Intravenous Thrombolysis; mRS, Modified Rankin Scale; NIHSS, National Institutes of Health Stroke Scale; SD, Standard Deviation; TICI, Thrombolysis in Cerebral Infarction.</w:t>
      </w:r>
    </w:p>
    <w:p w14:paraId="586B5207" w14:textId="77777777" w:rsidR="007B0FFC" w:rsidRPr="00B67143" w:rsidRDefault="007B0FFC">
      <w:pPr>
        <w:rPr>
          <w:bCs/>
          <w:lang w:val="en-US"/>
        </w:rPr>
      </w:pPr>
    </w:p>
    <w:p w14:paraId="56BA3E85" w14:textId="37ABFAF5" w:rsidR="002F02C7" w:rsidRPr="00B67143" w:rsidRDefault="002F02C7" w:rsidP="002F02C7">
      <w:pPr>
        <w:spacing w:line="480" w:lineRule="auto"/>
        <w:jc w:val="both"/>
        <w:rPr>
          <w:b/>
          <w:lang w:val="en-US"/>
        </w:rPr>
      </w:pPr>
      <w:r w:rsidRPr="00B67143">
        <w:rPr>
          <w:b/>
          <w:lang w:val="en-US"/>
        </w:rPr>
        <w:br w:type="column"/>
      </w:r>
      <w:r w:rsidRPr="00B67143">
        <w:rPr>
          <w:b/>
          <w:lang w:val="en-US"/>
        </w:rPr>
        <w:lastRenderedPageBreak/>
        <w:t>Supplementary Table 2. Logistic regression analysis between variables and favourable outcome</w:t>
      </w:r>
    </w:p>
    <w:tbl>
      <w:tblPr>
        <w:tblW w:w="1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00"/>
        <w:gridCol w:w="1180"/>
        <w:gridCol w:w="1180"/>
        <w:gridCol w:w="700"/>
        <w:gridCol w:w="700"/>
        <w:gridCol w:w="1180"/>
        <w:gridCol w:w="1180"/>
        <w:gridCol w:w="700"/>
        <w:gridCol w:w="700"/>
        <w:gridCol w:w="1180"/>
        <w:gridCol w:w="1180"/>
        <w:gridCol w:w="700"/>
      </w:tblGrid>
      <w:tr w:rsidR="00680B28" w:rsidRPr="00680B28" w14:paraId="7EB6B6CD" w14:textId="77777777" w:rsidTr="00680B28">
        <w:trPr>
          <w:trHeight w:val="800"/>
        </w:trPr>
        <w:tc>
          <w:tcPr>
            <w:tcW w:w="21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8E811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Independent variable</w:t>
            </w:r>
          </w:p>
        </w:tc>
        <w:tc>
          <w:tcPr>
            <w:tcW w:w="37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BD7E6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Univariable  (n = from 103 to 104)</w:t>
            </w:r>
          </w:p>
        </w:tc>
        <w:tc>
          <w:tcPr>
            <w:tcW w:w="37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678FB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Multivariable, full model (n = 101)</w:t>
            </w:r>
          </w:p>
        </w:tc>
        <w:tc>
          <w:tcPr>
            <w:tcW w:w="37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C1AA4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  <w:lang w:val="en-US"/>
              </w:rPr>
              <w:t>Multivariable, final model (stepwise-backward, n = 101)</w:t>
            </w:r>
          </w:p>
        </w:tc>
      </w:tr>
      <w:tr w:rsidR="00680B28" w:rsidRPr="00680B28" w14:paraId="368B356F" w14:textId="77777777" w:rsidTr="00680B28">
        <w:trPr>
          <w:trHeight w:val="800"/>
        </w:trPr>
        <w:tc>
          <w:tcPr>
            <w:tcW w:w="21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FE3A3" w14:textId="77777777" w:rsidR="00680B28" w:rsidRPr="00680B28" w:rsidRDefault="00680B28" w:rsidP="00680B28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C626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62CA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lower 95% CI lim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C80F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upper 95% CI lim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B7C6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F5FA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269DD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lower 95% CI lim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084B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upper 95% CI lim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F0A40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0D66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B4DB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lower 95% CI lim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153E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upper 95% CI lim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C3A4" w14:textId="77777777" w:rsidR="00680B28" w:rsidRPr="00680B28" w:rsidRDefault="00680B28" w:rsidP="00680B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B28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680B28" w:rsidRPr="00680B28" w14:paraId="55F085B4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DA869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89C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812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F54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9AC7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87C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B69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8C2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85D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7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799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C88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D1D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D78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6900ACE9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634DE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CCI score ≥ 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E06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8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61E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35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95C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23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63C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8D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69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244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504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6,31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7C9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A8C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117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ECE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795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11A23703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4A39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Arterial hypertension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55E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7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800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186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20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35E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6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B1A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86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8B9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4,65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A42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471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845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CE6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57D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4494BBE0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1D26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F0F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2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8D2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5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AF7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,02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6A4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18C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,23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E3F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B34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1,83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30A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BDA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5A7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E31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5BA9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4E78FC67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6BFA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030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7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052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36B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45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9790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CEC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6C3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3B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41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9A71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563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E6D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0A7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B60B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5AF6F9FF" w14:textId="77777777" w:rsidTr="00680B28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7EBAA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 xml:space="preserve">Pre-stroke living status: Independent at home 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8FF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650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A28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282E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0BA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260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800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9FA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663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53E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B18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A101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35C79A37" w14:textId="77777777" w:rsidTr="00680B28">
        <w:trPr>
          <w:trHeight w:val="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90B7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>Pre-stroke living status: Nursing at hom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979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774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256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48EA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52E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C85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18E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4BD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C08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FEC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B19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B299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7F55F01F" w14:textId="77777777" w:rsidTr="00680B28">
        <w:trPr>
          <w:trHeight w:val="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3FC55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  <w:lang w:val="en-US"/>
              </w:rPr>
            </w:pPr>
            <w:r w:rsidRPr="00680B28">
              <w:rPr>
                <w:color w:val="000000"/>
                <w:sz w:val="18"/>
                <w:szCs w:val="18"/>
                <w:lang w:val="en-US"/>
              </w:rPr>
              <w:t>Pre-stroke living status: Nursing hom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263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D86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183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62B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395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61D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9D8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9DD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B5C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F62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F67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5E09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2302BA2B" w14:textId="77777777" w:rsidTr="00680B28">
        <w:trPr>
          <w:trHeight w:val="5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CB5A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MRS before admission &gt; 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F95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4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2B1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138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CE30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AFC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75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3C0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88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0,0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3D8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6F1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AA0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BA1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8EAC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3A3768B1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CC51C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NIHSS score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939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1E0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ED0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7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E2B1D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B2A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969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3A1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6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3DF5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F0C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233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BB4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6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07C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00</w:t>
            </w:r>
          </w:p>
        </w:tc>
      </w:tr>
      <w:tr w:rsidR="00680B28" w:rsidRPr="00680B28" w14:paraId="66733967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815A1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BEB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A3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A21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44D7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C8F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8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A16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2D8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16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3B17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EE07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624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030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1D41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63860AED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08BF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698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D18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5F0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5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0C0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076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62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410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7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7DD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9,56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87F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D74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B25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6A5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622E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7B2748AC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E0E79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Ship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12C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44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EF1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82A0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,43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073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DA0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9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A4A5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2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472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88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5F4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8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80E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3B1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CAE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F29E7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5EAB727A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BF2CF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IVT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C0A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33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64C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5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73F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,08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E21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4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3C89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,29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25B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7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B8E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7,43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19D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1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1A5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F964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2D1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3D628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80B28" w:rsidRPr="00680B28" w14:paraId="29A7C5B8" w14:textId="77777777" w:rsidTr="00680B28">
        <w:trPr>
          <w:trHeight w:val="3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3AA21" w14:textId="77777777" w:rsidR="00680B28" w:rsidRPr="00680B28" w:rsidRDefault="00680B28" w:rsidP="00680B28">
            <w:pPr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TICI 2b/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9ED7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4,3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527A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93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113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20,2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B92B3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BDC2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6,57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A86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14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151E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7,6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10A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31D6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6,46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DAF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1,29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0C3B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32,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FC1C" w14:textId="77777777" w:rsidR="00680B28" w:rsidRPr="00680B28" w:rsidRDefault="00680B28" w:rsidP="00680B28">
            <w:pPr>
              <w:jc w:val="center"/>
              <w:rPr>
                <w:color w:val="000000"/>
                <w:sz w:val="18"/>
                <w:szCs w:val="18"/>
              </w:rPr>
            </w:pPr>
            <w:r w:rsidRPr="00680B28">
              <w:rPr>
                <w:color w:val="000000"/>
                <w:sz w:val="18"/>
                <w:szCs w:val="18"/>
              </w:rPr>
              <w:t>0,023</w:t>
            </w:r>
          </w:p>
        </w:tc>
      </w:tr>
    </w:tbl>
    <w:p w14:paraId="48030556" w14:textId="77777777" w:rsidR="002F02C7" w:rsidRPr="00B67143" w:rsidRDefault="002F02C7" w:rsidP="002F02C7">
      <w:pPr>
        <w:spacing w:line="480" w:lineRule="auto"/>
        <w:jc w:val="both"/>
        <w:rPr>
          <w:bCs/>
          <w:lang w:val="en-US"/>
        </w:rPr>
      </w:pPr>
    </w:p>
    <w:p w14:paraId="491559C2" w14:textId="013EB125" w:rsidR="002F02C7" w:rsidRPr="00B67143" w:rsidRDefault="002F02C7" w:rsidP="002F02C7">
      <w:pPr>
        <w:spacing w:line="480" w:lineRule="auto"/>
        <w:jc w:val="both"/>
        <w:rPr>
          <w:bCs/>
          <w:lang w:val="en-US"/>
        </w:rPr>
      </w:pPr>
      <w:r w:rsidRPr="00B67143">
        <w:rPr>
          <w:bCs/>
          <w:lang w:val="en-US"/>
        </w:rPr>
        <w:lastRenderedPageBreak/>
        <w:t>Abbreviations: CCI, Charlson Comorbidity Index; CI, Confidence Interval; IVT, Intravenous Thrombolysis; mRS, Modified Rankin Scale; NIHSS, National Institutes of Health Stroke Scale; TICI, Thrombolysis in Cerebral Infarction.</w:t>
      </w:r>
    </w:p>
    <w:p w14:paraId="03EFE388" w14:textId="5EF7830C" w:rsidR="002F02C7" w:rsidRPr="00B67143" w:rsidRDefault="002F02C7">
      <w:pPr>
        <w:rPr>
          <w:bCs/>
          <w:lang w:val="en-US"/>
        </w:rPr>
        <w:sectPr w:rsidR="002F02C7" w:rsidRPr="00B67143" w:rsidSect="00570440">
          <w:footerReference w:type="even" r:id="rId6"/>
          <w:footerReference w:type="default" r:id="rId7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FEC1B96" w14:textId="432348D9" w:rsidR="00577C8A" w:rsidRPr="00B67143" w:rsidRDefault="00BC752C" w:rsidP="00577C8A">
      <w:pPr>
        <w:spacing w:line="480" w:lineRule="auto"/>
        <w:jc w:val="both"/>
        <w:rPr>
          <w:b/>
          <w:lang w:val="en-US"/>
        </w:rPr>
      </w:pPr>
      <w:r w:rsidRPr="00B67143">
        <w:rPr>
          <w:b/>
          <w:lang w:val="en-US"/>
        </w:rPr>
        <w:lastRenderedPageBreak/>
        <w:t xml:space="preserve">Supplementary </w:t>
      </w:r>
      <w:r w:rsidR="00577C8A" w:rsidRPr="00B67143">
        <w:rPr>
          <w:b/>
          <w:bCs/>
          <w:color w:val="333333"/>
          <w:shd w:val="clear" w:color="auto" w:fill="FFFFFF"/>
          <w:lang w:val="en-US"/>
        </w:rPr>
        <w:t>Figure 1. </w:t>
      </w:r>
      <w:r w:rsidR="00577C8A" w:rsidRPr="00B67143">
        <w:rPr>
          <w:b/>
          <w:bCs/>
          <w:lang w:val="en-US"/>
        </w:rPr>
        <w:t xml:space="preserve">Distribution of the Charlson Comorbidity Index (CCI) score </w:t>
      </w:r>
    </w:p>
    <w:p w14:paraId="6FEAFFD0" w14:textId="64973E63" w:rsidR="00577C8A" w:rsidRPr="00B67143" w:rsidRDefault="00577C8A" w:rsidP="00577C8A">
      <w:pPr>
        <w:spacing w:line="480" w:lineRule="auto"/>
        <w:jc w:val="both"/>
        <w:rPr>
          <w:b/>
          <w:bCs/>
          <w:lang w:val="en-US"/>
        </w:rPr>
      </w:pPr>
      <w:r w:rsidRPr="00B67143">
        <w:rPr>
          <w:lang w:val="en-US"/>
        </w:rPr>
        <w:t xml:space="preserve">Relevant </w:t>
      </w:r>
      <w:r w:rsidRPr="00B67143">
        <w:rPr>
          <w:color w:val="000000"/>
          <w:lang w:val="en-US"/>
        </w:rPr>
        <w:t xml:space="preserve">comorbidity burden, defined by a CCI score </w:t>
      </w:r>
      <w:r w:rsidRPr="00B67143">
        <w:rPr>
          <w:lang w:val="en-US"/>
        </w:rPr>
        <w:t xml:space="preserve">≥ 2 (see vertical line), was present in </w:t>
      </w:r>
      <w:r w:rsidR="00374BD8" w:rsidRPr="00B67143">
        <w:rPr>
          <w:lang w:val="en-US"/>
        </w:rPr>
        <w:t>31</w:t>
      </w:r>
      <w:r w:rsidRPr="00B67143">
        <w:rPr>
          <w:lang w:val="en-US"/>
        </w:rPr>
        <w:t xml:space="preserve"> (</w:t>
      </w:r>
      <w:r w:rsidR="00374BD8" w:rsidRPr="00B67143">
        <w:rPr>
          <w:lang w:val="en-US"/>
        </w:rPr>
        <w:t>29.8</w:t>
      </w:r>
      <w:r w:rsidRPr="00B67143">
        <w:rPr>
          <w:lang w:val="en-US"/>
        </w:rPr>
        <w:t>%) patients.</w:t>
      </w:r>
    </w:p>
    <w:p w14:paraId="2564C2DA" w14:textId="78DAD500" w:rsidR="00577C8A" w:rsidRPr="00B67143" w:rsidRDefault="00A81CAC" w:rsidP="00577C8A">
      <w:pPr>
        <w:spacing w:line="480" w:lineRule="auto"/>
        <w:jc w:val="both"/>
        <w:rPr>
          <w:b/>
          <w:highlight w:val="yellow"/>
          <w:lang w:val="en-US"/>
        </w:rPr>
      </w:pPr>
      <w:r w:rsidRPr="00B67143">
        <w:rPr>
          <w:b/>
          <w:noProof/>
          <w:lang w:val="en-US"/>
        </w:rPr>
        <w:drawing>
          <wp:inline distT="0" distB="0" distL="0" distR="0" wp14:anchorId="7E2A4E2B" wp14:editId="1F5F77E0">
            <wp:extent cx="5756910" cy="57569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3FB71" w14:textId="77777777" w:rsidR="00577C8A" w:rsidRPr="00B67143" w:rsidRDefault="00577C8A" w:rsidP="00577C8A">
      <w:pPr>
        <w:spacing w:line="480" w:lineRule="auto"/>
        <w:jc w:val="both"/>
        <w:rPr>
          <w:b/>
          <w:lang w:val="en-US"/>
        </w:rPr>
      </w:pPr>
    </w:p>
    <w:p w14:paraId="3921D426" w14:textId="24F87ACD" w:rsidR="00577C8A" w:rsidRPr="00B67143" w:rsidRDefault="007B0FFC" w:rsidP="00832966">
      <w:pPr>
        <w:spacing w:line="480" w:lineRule="auto"/>
        <w:jc w:val="both"/>
        <w:rPr>
          <w:b/>
          <w:lang w:val="en-US"/>
        </w:rPr>
      </w:pPr>
      <w:r w:rsidRPr="00B67143">
        <w:rPr>
          <w:b/>
          <w:lang w:val="en-US"/>
        </w:rPr>
        <w:br w:type="column"/>
      </w:r>
      <w:r w:rsidR="00BC752C" w:rsidRPr="00B67143">
        <w:rPr>
          <w:b/>
          <w:lang w:val="en-US"/>
        </w:rPr>
        <w:lastRenderedPageBreak/>
        <w:t xml:space="preserve">Supplementary </w:t>
      </w:r>
      <w:r w:rsidR="00577C8A" w:rsidRPr="00B67143">
        <w:rPr>
          <w:b/>
          <w:lang w:val="en-US"/>
        </w:rPr>
        <w:t xml:space="preserve">Figure 2. Distribution of individual diseases comprised in the Charlson Comorbidity Index (CCI) </w:t>
      </w:r>
    </w:p>
    <w:p w14:paraId="385CC632" w14:textId="77777777" w:rsidR="00CA3397" w:rsidRDefault="00577C8A" w:rsidP="001E3AAD">
      <w:pPr>
        <w:spacing w:line="480" w:lineRule="auto"/>
        <w:rPr>
          <w:lang w:val="en-US"/>
        </w:rPr>
      </w:pPr>
      <w:r w:rsidRPr="00B67143">
        <w:rPr>
          <w:lang w:val="en-US"/>
        </w:rPr>
        <w:t xml:space="preserve">The most prevalent comorbidities were coronary </w:t>
      </w:r>
      <w:r w:rsidR="006771AB" w:rsidRPr="00B67143">
        <w:rPr>
          <w:lang w:val="en-US"/>
        </w:rPr>
        <w:t>heart</w:t>
      </w:r>
      <w:r w:rsidRPr="00B67143">
        <w:rPr>
          <w:lang w:val="en-US"/>
        </w:rPr>
        <w:t xml:space="preserve"> disease</w:t>
      </w:r>
      <w:r w:rsidR="00CA3397">
        <w:rPr>
          <w:lang w:val="en-US"/>
        </w:rPr>
        <w:t xml:space="preserve"> in 23 (22.1%) patients</w:t>
      </w:r>
      <w:r w:rsidRPr="00B67143">
        <w:rPr>
          <w:lang w:val="en-US"/>
        </w:rPr>
        <w:t xml:space="preserve">, diabetes </w:t>
      </w:r>
      <w:r w:rsidR="00CA3397">
        <w:rPr>
          <w:lang w:val="en-US"/>
        </w:rPr>
        <w:t xml:space="preserve">in 20 (19.2%) patients </w:t>
      </w:r>
      <w:r w:rsidRPr="00B67143">
        <w:rPr>
          <w:lang w:val="en-US"/>
        </w:rPr>
        <w:t xml:space="preserve">and </w:t>
      </w:r>
      <w:r w:rsidR="006771AB" w:rsidRPr="00B67143">
        <w:rPr>
          <w:lang w:val="en-US"/>
        </w:rPr>
        <w:t>congestive heart failure</w:t>
      </w:r>
      <w:r w:rsidR="00CA3397">
        <w:rPr>
          <w:lang w:val="en-US"/>
        </w:rPr>
        <w:t xml:space="preserve"> in 7 (6.7%)</w:t>
      </w:r>
      <w:r w:rsidRPr="00B67143">
        <w:rPr>
          <w:lang w:val="en-US"/>
        </w:rPr>
        <w:t xml:space="preserve">. </w:t>
      </w:r>
    </w:p>
    <w:p w14:paraId="118AF0ED" w14:textId="6721681E" w:rsidR="00CA3397" w:rsidRPr="00CA3397" w:rsidRDefault="00CA3397" w:rsidP="001E3AAD">
      <w:pPr>
        <w:spacing w:line="480" w:lineRule="auto"/>
        <w:rPr>
          <w:lang w:val="en-US"/>
        </w:rPr>
      </w:pPr>
      <w:r>
        <w:rPr>
          <w:lang w:val="en-US"/>
        </w:rPr>
        <w:t xml:space="preserve">Abbreviations: </w:t>
      </w:r>
      <w:r w:rsidR="00832966" w:rsidRPr="00B67143">
        <w:rPr>
          <w:lang w:val="en-US"/>
        </w:rPr>
        <w:t xml:space="preserve">CHD, Coronary Heart Disease; AIDS, </w:t>
      </w:r>
      <w:r w:rsidR="00832966" w:rsidRPr="00B67143">
        <w:rPr>
          <w:color w:val="202124"/>
          <w:shd w:val="clear" w:color="auto" w:fill="FFFFFF"/>
          <w:lang w:val="en-US"/>
        </w:rPr>
        <w:t>Acquired Immune</w:t>
      </w:r>
      <w:r w:rsidR="00B67143" w:rsidRPr="00B67143">
        <w:rPr>
          <w:color w:val="202124"/>
          <w:shd w:val="clear" w:color="auto" w:fill="FFFFFF"/>
          <w:lang w:val="en-US"/>
        </w:rPr>
        <w:t xml:space="preserve"> D</w:t>
      </w:r>
      <w:r w:rsidR="00832966" w:rsidRPr="00B67143">
        <w:rPr>
          <w:color w:val="202124"/>
          <w:shd w:val="clear" w:color="auto" w:fill="FFFFFF"/>
          <w:lang w:val="en-US"/>
        </w:rPr>
        <w:t>eficiency Syndrome</w:t>
      </w:r>
      <w:r w:rsidR="00832966" w:rsidRPr="00B67143">
        <w:rPr>
          <w:lang w:val="en-US"/>
        </w:rPr>
        <w:t>.</w:t>
      </w:r>
    </w:p>
    <w:p w14:paraId="336C350B" w14:textId="0D65395F" w:rsidR="00577C8A" w:rsidRPr="00B67143" w:rsidRDefault="00A81CAC" w:rsidP="00577C8A">
      <w:pPr>
        <w:spacing w:line="480" w:lineRule="auto"/>
        <w:jc w:val="both"/>
        <w:rPr>
          <w:b/>
          <w:color w:val="000000"/>
          <w:highlight w:val="yellow"/>
          <w:lang w:val="en-US"/>
        </w:rPr>
      </w:pPr>
      <w:r w:rsidRPr="00B67143">
        <w:rPr>
          <w:b/>
          <w:noProof/>
          <w:color w:val="000000"/>
          <w:lang w:val="en-US"/>
        </w:rPr>
        <w:drawing>
          <wp:inline distT="0" distB="0" distL="0" distR="0" wp14:anchorId="7F56A343" wp14:editId="1072C7C0">
            <wp:extent cx="5756910" cy="575691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BC255" w14:textId="6B8BCC42" w:rsidR="00577C8A" w:rsidRPr="00B67143" w:rsidRDefault="007B0FFC" w:rsidP="00577C8A">
      <w:pPr>
        <w:spacing w:line="480" w:lineRule="auto"/>
        <w:jc w:val="both"/>
        <w:rPr>
          <w:b/>
          <w:color w:val="000000"/>
          <w:lang w:val="en-US"/>
        </w:rPr>
      </w:pPr>
      <w:r w:rsidRPr="00B67143">
        <w:rPr>
          <w:b/>
          <w:lang w:val="en-US"/>
        </w:rPr>
        <w:br w:type="column"/>
      </w:r>
      <w:r w:rsidR="00BC752C" w:rsidRPr="00B67143">
        <w:rPr>
          <w:b/>
          <w:lang w:val="en-US"/>
        </w:rPr>
        <w:lastRenderedPageBreak/>
        <w:t xml:space="preserve">Supplementary </w:t>
      </w:r>
      <w:r w:rsidR="00577C8A" w:rsidRPr="00B67143">
        <w:rPr>
          <w:b/>
          <w:lang w:val="en-US"/>
        </w:rPr>
        <w:t xml:space="preserve">Figure 3. </w:t>
      </w:r>
      <w:r w:rsidR="00577C8A" w:rsidRPr="00B67143">
        <w:rPr>
          <w:b/>
          <w:color w:val="000000"/>
          <w:lang w:val="en-US"/>
        </w:rPr>
        <w:t>Distribution of medication intake</w:t>
      </w:r>
    </w:p>
    <w:p w14:paraId="649B20D3" w14:textId="32FB84CE" w:rsidR="00577C8A" w:rsidRPr="00B67143" w:rsidRDefault="00577C8A" w:rsidP="00577C8A">
      <w:pPr>
        <w:spacing w:line="480" w:lineRule="auto"/>
        <w:jc w:val="both"/>
        <w:rPr>
          <w:lang w:val="en-US"/>
        </w:rPr>
      </w:pPr>
      <w:r w:rsidRPr="00B67143">
        <w:rPr>
          <w:lang w:val="en-US"/>
        </w:rPr>
        <w:t>The patients were taking on average 4.</w:t>
      </w:r>
      <w:r w:rsidR="006771AB" w:rsidRPr="00B67143">
        <w:rPr>
          <w:lang w:val="en-US"/>
        </w:rPr>
        <w:t>2</w:t>
      </w:r>
      <w:r w:rsidRPr="00B67143">
        <w:rPr>
          <w:lang w:val="en-US"/>
        </w:rPr>
        <w:t xml:space="preserve"> (</w:t>
      </w:r>
      <w:r w:rsidR="006771AB" w:rsidRPr="00B67143">
        <w:rPr>
          <w:lang w:val="en-US"/>
        </w:rPr>
        <w:t>3.3</w:t>
      </w:r>
      <w:r w:rsidRPr="00B67143">
        <w:rPr>
          <w:lang w:val="en-US"/>
        </w:rPr>
        <w:t xml:space="preserve">) medications. Polypharmacy was defined as an intake of 5 or more medications (see vertical line) and was observed in </w:t>
      </w:r>
      <w:r w:rsidR="006771AB" w:rsidRPr="00B67143">
        <w:rPr>
          <w:lang w:val="en-US"/>
        </w:rPr>
        <w:t>43</w:t>
      </w:r>
      <w:r w:rsidRPr="00B67143">
        <w:rPr>
          <w:lang w:val="en-US"/>
        </w:rPr>
        <w:t xml:space="preserve"> (</w:t>
      </w:r>
      <w:r w:rsidR="006771AB" w:rsidRPr="00B67143">
        <w:rPr>
          <w:lang w:val="en-US"/>
        </w:rPr>
        <w:t>41.3</w:t>
      </w:r>
      <w:r w:rsidRPr="00B67143">
        <w:rPr>
          <w:lang w:val="en-US"/>
        </w:rPr>
        <w:t>%) patients</w:t>
      </w:r>
      <w:r w:rsidR="007C110C" w:rsidRPr="00B67143">
        <w:rPr>
          <w:lang w:val="en-US"/>
        </w:rPr>
        <w:t>.</w:t>
      </w:r>
    </w:p>
    <w:p w14:paraId="2E4738B6" w14:textId="4C8B48C5" w:rsidR="00577C8A" w:rsidRPr="00B67143" w:rsidRDefault="00A81CAC" w:rsidP="00577C8A">
      <w:pPr>
        <w:spacing w:line="480" w:lineRule="auto"/>
        <w:jc w:val="both"/>
        <w:rPr>
          <w:b/>
          <w:color w:val="000000"/>
          <w:lang w:val="en-US"/>
        </w:rPr>
      </w:pPr>
      <w:r w:rsidRPr="00B67143">
        <w:rPr>
          <w:b/>
          <w:noProof/>
          <w:color w:val="000000"/>
          <w:lang w:val="en-US"/>
        </w:rPr>
        <w:drawing>
          <wp:inline distT="0" distB="0" distL="0" distR="0" wp14:anchorId="167382D6" wp14:editId="39C10443">
            <wp:extent cx="5756910" cy="575691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773D5" w14:textId="77777777" w:rsidR="00577C8A" w:rsidRPr="00B67143" w:rsidRDefault="00577C8A" w:rsidP="00577C8A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14:paraId="1F03AACA" w14:textId="6D27EC3F" w:rsidR="00577C8A" w:rsidRPr="00B67143" w:rsidRDefault="007B0FFC" w:rsidP="00577C8A">
      <w:pPr>
        <w:spacing w:line="480" w:lineRule="auto"/>
        <w:jc w:val="both"/>
        <w:rPr>
          <w:b/>
          <w:lang w:val="en-US"/>
        </w:rPr>
      </w:pPr>
      <w:r w:rsidRPr="00B67143">
        <w:rPr>
          <w:b/>
          <w:lang w:val="en-US"/>
        </w:rPr>
        <w:br w:type="column"/>
      </w:r>
      <w:r w:rsidR="00BC752C" w:rsidRPr="00B67143">
        <w:rPr>
          <w:b/>
          <w:lang w:val="en-US"/>
        </w:rPr>
        <w:lastRenderedPageBreak/>
        <w:t xml:space="preserve">Supplementary </w:t>
      </w:r>
      <w:r w:rsidR="00577C8A" w:rsidRPr="00B67143">
        <w:rPr>
          <w:b/>
          <w:lang w:val="en-US"/>
        </w:rPr>
        <w:t>Figure 4. Number of patients taking at least one medication from different medication classes</w:t>
      </w:r>
    </w:p>
    <w:p w14:paraId="6ABBDD53" w14:textId="6E58109C" w:rsidR="00577C8A" w:rsidRPr="00B67143" w:rsidRDefault="00831EB9" w:rsidP="00577C8A">
      <w:pPr>
        <w:spacing w:line="480" w:lineRule="auto"/>
        <w:jc w:val="both"/>
        <w:rPr>
          <w:b/>
          <w:lang w:val="en-US"/>
        </w:rPr>
      </w:pPr>
      <w:r w:rsidRPr="00B67143">
        <w:rPr>
          <w:lang w:val="en-US"/>
        </w:rPr>
        <w:t>73 (70.2%)</w:t>
      </w:r>
      <w:r w:rsidR="00577C8A" w:rsidRPr="00B67143">
        <w:rPr>
          <w:lang w:val="en-US"/>
        </w:rPr>
        <w:t xml:space="preserve"> patients were taking at least one antihypertensive drug making it the most common type of medication, followed by antiplatelets (</w:t>
      </w:r>
      <w:r w:rsidRPr="00B67143">
        <w:rPr>
          <w:lang w:val="en-US"/>
        </w:rPr>
        <w:t>39 [37.5%] patients</w:t>
      </w:r>
      <w:r w:rsidR="00577C8A" w:rsidRPr="00B67143">
        <w:rPr>
          <w:lang w:val="en-US"/>
        </w:rPr>
        <w:t>), statins (</w:t>
      </w:r>
      <w:r w:rsidR="00192058" w:rsidRPr="00B67143">
        <w:rPr>
          <w:lang w:val="en-US"/>
        </w:rPr>
        <w:t>31 [29.8%]</w:t>
      </w:r>
      <w:r w:rsidR="00577C8A" w:rsidRPr="00B67143">
        <w:rPr>
          <w:lang w:val="en-US"/>
        </w:rPr>
        <w:t xml:space="preserve">) and </w:t>
      </w:r>
      <w:r w:rsidR="00192058" w:rsidRPr="00B67143">
        <w:rPr>
          <w:lang w:val="en-US"/>
        </w:rPr>
        <w:t xml:space="preserve">antidiabetics (21 [20.2%] patients), </w:t>
      </w:r>
      <w:r w:rsidR="00577C8A" w:rsidRPr="00B67143">
        <w:rPr>
          <w:lang w:val="en-US"/>
        </w:rPr>
        <w:t>anticoagulants (</w:t>
      </w:r>
      <w:r w:rsidR="00192058" w:rsidRPr="00B67143">
        <w:rPr>
          <w:lang w:val="en-US"/>
        </w:rPr>
        <w:t>14 [13.5%] patients</w:t>
      </w:r>
      <w:r w:rsidR="00577C8A" w:rsidRPr="00B67143">
        <w:rPr>
          <w:lang w:val="en-US"/>
        </w:rPr>
        <w:t>) and antidepressants/antipsychotics</w:t>
      </w:r>
      <w:r w:rsidR="00880E79" w:rsidRPr="00B67143">
        <w:rPr>
          <w:lang w:val="en-US"/>
        </w:rPr>
        <w:t xml:space="preserve"> (12 [11.5%] patients)</w:t>
      </w:r>
      <w:r w:rsidR="00577C8A" w:rsidRPr="00B67143">
        <w:rPr>
          <w:lang w:val="en-US"/>
        </w:rPr>
        <w:t>.</w:t>
      </w:r>
    </w:p>
    <w:p w14:paraId="4426A01B" w14:textId="339F25D2" w:rsidR="00577C8A" w:rsidRPr="00B67143" w:rsidRDefault="00F874CE" w:rsidP="00577C8A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noProof/>
          <w:sz w:val="22"/>
          <w:szCs w:val="22"/>
          <w:lang w:val="en-US"/>
        </w:rPr>
        <w:drawing>
          <wp:inline distT="0" distB="0" distL="0" distR="0" wp14:anchorId="7B7AADEC" wp14:editId="62DE09BB">
            <wp:extent cx="5756910" cy="57569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87EF" w14:textId="18D8F551" w:rsidR="00A0085E" w:rsidRPr="00B67143" w:rsidRDefault="00074D1E" w:rsidP="00570440">
      <w:pPr>
        <w:rPr>
          <w:lang w:val="en-US"/>
        </w:rPr>
      </w:pPr>
    </w:p>
    <w:sectPr w:rsidR="00A0085E" w:rsidRPr="00B67143" w:rsidSect="007B0F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FF0BB" w14:textId="77777777" w:rsidR="00074D1E" w:rsidRDefault="00074D1E" w:rsidP="00680298">
      <w:r>
        <w:separator/>
      </w:r>
    </w:p>
  </w:endnote>
  <w:endnote w:type="continuationSeparator" w:id="0">
    <w:p w14:paraId="4AA2D376" w14:textId="77777777" w:rsidR="00074D1E" w:rsidRDefault="00074D1E" w:rsidP="00680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0594511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53F1CE" w14:textId="75586B0C" w:rsidR="00680298" w:rsidRDefault="00680298" w:rsidP="005269C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3E02764" w14:textId="77777777" w:rsidR="00680298" w:rsidRDefault="00680298" w:rsidP="0068029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202282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A6F61E6" w14:textId="0CFBE86B" w:rsidR="00680298" w:rsidRDefault="00680298" w:rsidP="005269C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3F99FAB" w14:textId="77777777" w:rsidR="00680298" w:rsidRDefault="00680298" w:rsidP="0068029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64E2" w14:textId="77777777" w:rsidR="00074D1E" w:rsidRDefault="00074D1E" w:rsidP="00680298">
      <w:r>
        <w:separator/>
      </w:r>
    </w:p>
  </w:footnote>
  <w:footnote w:type="continuationSeparator" w:id="0">
    <w:p w14:paraId="2E380D52" w14:textId="77777777" w:rsidR="00074D1E" w:rsidRDefault="00074D1E" w:rsidP="00680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4E"/>
    <w:rsid w:val="00045D2E"/>
    <w:rsid w:val="00074D1E"/>
    <w:rsid w:val="000B1C85"/>
    <w:rsid w:val="00163AB8"/>
    <w:rsid w:val="00165D9D"/>
    <w:rsid w:val="00192058"/>
    <w:rsid w:val="00197AB1"/>
    <w:rsid w:val="001E3AAD"/>
    <w:rsid w:val="001F295A"/>
    <w:rsid w:val="00213794"/>
    <w:rsid w:val="00234B3B"/>
    <w:rsid w:val="002363CC"/>
    <w:rsid w:val="0026188C"/>
    <w:rsid w:val="002F02C7"/>
    <w:rsid w:val="002F7265"/>
    <w:rsid w:val="00352994"/>
    <w:rsid w:val="00365F20"/>
    <w:rsid w:val="00374BD8"/>
    <w:rsid w:val="00412BC9"/>
    <w:rsid w:val="00491C1C"/>
    <w:rsid w:val="004B1AF2"/>
    <w:rsid w:val="004C34F2"/>
    <w:rsid w:val="004D58A6"/>
    <w:rsid w:val="004F25CA"/>
    <w:rsid w:val="004F3FF9"/>
    <w:rsid w:val="00520E5D"/>
    <w:rsid w:val="005426E3"/>
    <w:rsid w:val="00570440"/>
    <w:rsid w:val="00577C8A"/>
    <w:rsid w:val="006144EF"/>
    <w:rsid w:val="0064375A"/>
    <w:rsid w:val="006771AB"/>
    <w:rsid w:val="00680298"/>
    <w:rsid w:val="00680B28"/>
    <w:rsid w:val="006A1DD5"/>
    <w:rsid w:val="006B2CBC"/>
    <w:rsid w:val="007558FB"/>
    <w:rsid w:val="007B0FFC"/>
    <w:rsid w:val="007C110C"/>
    <w:rsid w:val="008101EC"/>
    <w:rsid w:val="00823344"/>
    <w:rsid w:val="00831EB9"/>
    <w:rsid w:val="00832966"/>
    <w:rsid w:val="00880E79"/>
    <w:rsid w:val="008A515A"/>
    <w:rsid w:val="008F6BCF"/>
    <w:rsid w:val="0090093C"/>
    <w:rsid w:val="00931389"/>
    <w:rsid w:val="00A065F4"/>
    <w:rsid w:val="00A503EA"/>
    <w:rsid w:val="00A81CAC"/>
    <w:rsid w:val="00AE3992"/>
    <w:rsid w:val="00B04565"/>
    <w:rsid w:val="00B64C7E"/>
    <w:rsid w:val="00B67143"/>
    <w:rsid w:val="00B96B09"/>
    <w:rsid w:val="00BC752C"/>
    <w:rsid w:val="00BE182A"/>
    <w:rsid w:val="00BE401C"/>
    <w:rsid w:val="00C17E42"/>
    <w:rsid w:val="00CA3397"/>
    <w:rsid w:val="00D00A34"/>
    <w:rsid w:val="00D42B46"/>
    <w:rsid w:val="00E37003"/>
    <w:rsid w:val="00E82B07"/>
    <w:rsid w:val="00EB404E"/>
    <w:rsid w:val="00ED10E6"/>
    <w:rsid w:val="00F01D93"/>
    <w:rsid w:val="00F26623"/>
    <w:rsid w:val="00F55BC3"/>
    <w:rsid w:val="00F64CE0"/>
    <w:rsid w:val="00F77BB1"/>
    <w:rsid w:val="00F874CE"/>
    <w:rsid w:val="00FD3BE7"/>
    <w:rsid w:val="00F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B94213"/>
  <w15:chartTrackingRefBased/>
  <w15:docId w15:val="{745E12AB-DE2C-524A-BF4A-106C41C2C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404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qFormat/>
    <w:rsid w:val="00570440"/>
    <w:pPr>
      <w:overflowPunct w:val="0"/>
      <w:spacing w:before="120" w:after="120"/>
    </w:pPr>
    <w:rPr>
      <w:rFonts w:ascii="Times New Roman" w:eastAsia="Arial Unicode MS" w:hAnsi="Times New Roman" w:cs="Arial Unicode MS"/>
      <w:i/>
      <w:iCs/>
      <w:color w:val="000000"/>
      <w:kern w:val="2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6802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80298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80298"/>
  </w:style>
  <w:style w:type="character" w:styleId="Kommentarzeichen">
    <w:name w:val="annotation reference"/>
    <w:basedOn w:val="Absatz-Standardschriftart"/>
    <w:uiPriority w:val="99"/>
    <w:semiHidden/>
    <w:unhideWhenUsed/>
    <w:rsid w:val="00CA33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33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339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33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339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2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3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1-12-15T08:38:00Z</dcterms:created>
  <dcterms:modified xsi:type="dcterms:W3CDTF">2022-01-03T16:26:00Z</dcterms:modified>
</cp:coreProperties>
</file>